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32968A" w14:textId="77777777" w:rsidR="00ED2157" w:rsidRDefault="0058014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kern w:val="28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>
        <w:rPr>
          <w:rFonts w:ascii="Times New Roman" w:hAnsi="Times New Roman" w:cs="Times New Roman"/>
          <w:b/>
          <w:bCs/>
          <w:kern w:val="28"/>
          <w:sz w:val="28"/>
          <w:szCs w:val="28"/>
        </w:rPr>
        <w:t xml:space="preserve"> Tables</w:t>
      </w:r>
      <w:r>
        <w:rPr>
          <w:rFonts w:ascii="Times New Roman" w:hAnsi="Times New Roman" w:cs="Times New Roman" w:hint="eastAsia"/>
          <w:b/>
          <w:bCs/>
          <w:kern w:val="28"/>
          <w:sz w:val="28"/>
          <w:szCs w:val="28"/>
        </w:rPr>
        <w:t xml:space="preserve"> S1</w:t>
      </w:r>
      <w:r>
        <w:rPr>
          <w:rFonts w:ascii="Times New Roman" w:hAnsi="Times New Roman" w:cs="Times New Roman"/>
          <w:b/>
          <w:bCs/>
          <w:kern w:val="28"/>
          <w:sz w:val="28"/>
          <w:szCs w:val="28"/>
        </w:rPr>
        <w:t>-</w:t>
      </w:r>
      <w:r>
        <w:rPr>
          <w:rFonts w:ascii="Times New Roman" w:hAnsi="Times New Roman" w:cs="Times New Roman" w:hint="eastAsia"/>
          <w:b/>
          <w:bCs/>
          <w:kern w:val="28"/>
          <w:sz w:val="28"/>
          <w:szCs w:val="28"/>
        </w:rPr>
        <w:t>S2</w:t>
      </w:r>
    </w:p>
    <w:p w14:paraId="78D988F6" w14:textId="77777777" w:rsidR="00ED2157" w:rsidRDefault="00580142">
      <w:pPr>
        <w:adjustRightInd w:val="0"/>
        <w:snapToGrid w:val="0"/>
        <w:rPr>
          <w:rFonts w:ascii="Times New Roman" w:hAnsi="Times New Roman" w:cs="Times New Roman"/>
          <w:b/>
          <w:bCs/>
          <w:kern w:val="28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S1. </w:t>
      </w:r>
      <w:r>
        <w:rPr>
          <w:rFonts w:ascii="Times New Roman" w:hAnsi="Times New Roman" w:cs="Times New Roman"/>
          <w:sz w:val="24"/>
        </w:rPr>
        <w:t>Primers used in qRT-PCR assays</w:t>
      </w:r>
      <w:r>
        <w:rPr>
          <w:rFonts w:ascii="Times New Roman" w:hAnsi="Times New Roman" w:cs="Times New Roma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23"/>
        <w:gridCol w:w="3629"/>
        <w:gridCol w:w="3670"/>
      </w:tblGrid>
      <w:tr w:rsidR="00ED2157" w14:paraId="4B7426FB" w14:textId="77777777">
        <w:trPr>
          <w:trHeight w:val="276"/>
        </w:trPr>
        <w:tc>
          <w:tcPr>
            <w:tcW w:w="7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A77401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2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C4027F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Forward Primer (5’&gt;3’)</w:t>
            </w:r>
          </w:p>
        </w:tc>
        <w:tc>
          <w:tcPr>
            <w:tcW w:w="21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51F7C9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Reverse Primer (5’&gt;3’)</w:t>
            </w:r>
          </w:p>
        </w:tc>
      </w:tr>
      <w:tr w:rsidR="00ED2157" w14:paraId="3EC4FE8B" w14:textId="77777777">
        <w:trPr>
          <w:trHeight w:val="276"/>
        </w:trPr>
        <w:tc>
          <w:tcPr>
            <w:tcW w:w="7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4F181" w14:textId="77777777" w:rsidR="00ED2157" w:rsidRPr="00D12DF9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4"/>
              </w:rPr>
            </w:pPr>
            <w:r w:rsidRPr="00D12DF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4"/>
              </w:rPr>
              <w:t>FBXL6</w:t>
            </w:r>
          </w:p>
        </w:tc>
        <w:tc>
          <w:tcPr>
            <w:tcW w:w="21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DC61D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GATCTTCGTGGCTGTGC</w:t>
            </w:r>
          </w:p>
        </w:tc>
        <w:tc>
          <w:tcPr>
            <w:tcW w:w="21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D2C09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ATACAGGCCCAGATGAAGC</w:t>
            </w:r>
          </w:p>
        </w:tc>
      </w:tr>
      <w:tr w:rsidR="00ED2157" w14:paraId="5AEAE0EB" w14:textId="77777777">
        <w:trPr>
          <w:trHeight w:val="276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35BF8" w14:textId="33B92578" w:rsidR="00ED2157" w:rsidRPr="00D12DF9" w:rsidRDefault="00F850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szCs w:val="24"/>
              </w:rPr>
              <w:t>β-actin</w:t>
            </w:r>
            <w:bookmarkStart w:id="0" w:name="_GoBack"/>
            <w:bookmarkEnd w:id="0"/>
          </w:p>
        </w:tc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EA6D4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GATCCACATCTGCTGGAAG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2E45B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CAGCACAATGAAGATCAAGA </w:t>
            </w:r>
          </w:p>
        </w:tc>
      </w:tr>
      <w:tr w:rsidR="00ED2157" w14:paraId="6FFB6C64" w14:textId="77777777">
        <w:trPr>
          <w:trHeight w:val="276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E4B11" w14:textId="77777777" w:rsidR="00ED2157" w:rsidRPr="00D12DF9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4"/>
              </w:rPr>
            </w:pPr>
            <w:r w:rsidRPr="00D12DF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4"/>
              </w:rPr>
              <w:t>ENO1</w:t>
            </w:r>
          </w:p>
        </w:tc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740E7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GTTCACAGCCAGTGCAGGAA 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6890C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GGAGGCAGTTGCAGGACTTC </w:t>
            </w:r>
          </w:p>
        </w:tc>
      </w:tr>
      <w:tr w:rsidR="00ED2157" w14:paraId="09046B8D" w14:textId="77777777">
        <w:trPr>
          <w:trHeight w:val="276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7DCC5" w14:textId="77777777" w:rsidR="00ED2157" w:rsidRPr="00D12DF9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4"/>
              </w:rPr>
            </w:pPr>
            <w:r w:rsidRPr="00D12DF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4"/>
              </w:rPr>
              <w:t>GLUT1</w:t>
            </w:r>
          </w:p>
        </w:tc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7D0FD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TTTGTGGCCTTCTTTGAAGT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E463F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CCACACAGTTGCTCCACAT </w:t>
            </w:r>
          </w:p>
        </w:tc>
      </w:tr>
      <w:tr w:rsidR="00ED2157" w14:paraId="775641FB" w14:textId="77777777">
        <w:trPr>
          <w:trHeight w:val="276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BB17F" w14:textId="77777777" w:rsidR="00ED2157" w:rsidRPr="00D12DF9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4"/>
              </w:rPr>
            </w:pPr>
            <w:r w:rsidRPr="00D12DF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4"/>
              </w:rPr>
              <w:t>HK2</w:t>
            </w:r>
          </w:p>
        </w:tc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21203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AGCCACCACTCACCCTACT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279CC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CCAGGCATTCGGCAATGTG </w:t>
            </w:r>
          </w:p>
        </w:tc>
      </w:tr>
      <w:tr w:rsidR="00ED2157" w14:paraId="2E40A8E8" w14:textId="77777777">
        <w:trPr>
          <w:trHeight w:val="276"/>
        </w:trPr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6A7382" w14:textId="096EE66F" w:rsidR="00ED2157" w:rsidRPr="00D12DF9" w:rsidRDefault="00F850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4"/>
              </w:rPr>
              <w:t>LDHA</w:t>
            </w:r>
          </w:p>
        </w:tc>
        <w:tc>
          <w:tcPr>
            <w:tcW w:w="2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DB7E61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ACGTGCATTCCCGATTCCTT </w:t>
            </w:r>
          </w:p>
        </w:tc>
        <w:tc>
          <w:tcPr>
            <w:tcW w:w="2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41BB00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GGAAAAGGCTGCCATGTTGG </w:t>
            </w:r>
          </w:p>
        </w:tc>
      </w:tr>
    </w:tbl>
    <w:p w14:paraId="6D44FB78" w14:textId="77777777" w:rsidR="00ED2157" w:rsidRDefault="00ED2157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kern w:val="28"/>
          <w:sz w:val="24"/>
          <w:szCs w:val="24"/>
        </w:rPr>
        <w:sectPr w:rsidR="00ED215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09A67FE" w14:textId="77777777" w:rsidR="00ED2157" w:rsidRDefault="00580142">
      <w:pPr>
        <w:adjustRightInd w:val="0"/>
        <w:snapToGrid w:val="0"/>
        <w:rPr>
          <w:rFonts w:ascii="Times New Roman" w:hAnsi="Times New Roman" w:cs="Times New Roman"/>
          <w:b/>
          <w:bCs/>
          <w:kern w:val="28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upplementary Table S2. </w:t>
      </w:r>
      <w:r>
        <w:rPr>
          <w:rFonts w:ascii="Times New Roman" w:hAnsi="Times New Roman" w:cs="Times New Roman"/>
          <w:sz w:val="24"/>
        </w:rPr>
        <w:t>Details of antibodie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37"/>
        <w:gridCol w:w="1454"/>
        <w:gridCol w:w="2821"/>
        <w:gridCol w:w="3010"/>
      </w:tblGrid>
      <w:tr w:rsidR="00ED2157" w14:paraId="3579AFA7" w14:textId="77777777">
        <w:trPr>
          <w:trHeight w:val="348"/>
          <w:jc w:val="center"/>
        </w:trPr>
        <w:tc>
          <w:tcPr>
            <w:tcW w:w="7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6ECB785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otein</w:t>
            </w:r>
          </w:p>
        </w:tc>
        <w:tc>
          <w:tcPr>
            <w:tcW w:w="8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D2CE6A8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atalog No.</w:t>
            </w:r>
          </w:p>
        </w:tc>
        <w:tc>
          <w:tcPr>
            <w:tcW w:w="16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179B24A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17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FA52AD8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ilution or amount</w:t>
            </w:r>
          </w:p>
        </w:tc>
      </w:tr>
      <w:tr w:rsidR="00ED2157" w14:paraId="349D5B6B" w14:textId="77777777">
        <w:trPr>
          <w:trHeight w:val="348"/>
          <w:jc w:val="center"/>
        </w:trPr>
        <w:tc>
          <w:tcPr>
            <w:tcW w:w="7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C2AF6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FP</w:t>
            </w:r>
          </w:p>
        </w:tc>
        <w:tc>
          <w:tcPr>
            <w:tcW w:w="8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5D332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-9996</w:t>
            </w:r>
          </w:p>
        </w:tc>
        <w:tc>
          <w:tcPr>
            <w:tcW w:w="16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4D747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nta Cruz</w:t>
            </w:r>
          </w:p>
        </w:tc>
        <w:tc>
          <w:tcPr>
            <w:tcW w:w="17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50932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P/1 μg, WB/1:1000, IHC/1:200</w:t>
            </w:r>
          </w:p>
        </w:tc>
      </w:tr>
      <w:tr w:rsidR="00ED2157" w14:paraId="236E73D1" w14:textId="77777777">
        <w:trPr>
          <w:trHeight w:val="348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5DF0F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FP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748F1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E012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26560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lonal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2DF80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B/1:2000</w:t>
            </w:r>
          </w:p>
        </w:tc>
      </w:tr>
      <w:tr w:rsidR="00ED2157" w14:paraId="30CA22EA" w14:textId="77777777">
        <w:trPr>
          <w:trHeight w:val="348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6D51E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ag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07223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1804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6CA90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ma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ADF8E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P/1 μg, WB/1:1000</w:t>
            </w:r>
          </w:p>
        </w:tc>
      </w:tr>
      <w:tr w:rsidR="00ED2157" w14:paraId="7061D7EA" w14:textId="77777777">
        <w:trPr>
          <w:trHeight w:val="348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9745E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ag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C641D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543-1-AP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45DF2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roteintech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8259F" w14:textId="53013B0E" w:rsidR="00ED2157" w:rsidRDefault="002B7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P/1 μg, WB/1:1000</w:t>
            </w:r>
          </w:p>
        </w:tc>
      </w:tr>
      <w:tr w:rsidR="00ED2157" w14:paraId="361A0B4C" w14:textId="77777777">
        <w:trPr>
          <w:trHeight w:val="348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B66C0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2B35A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180128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B9224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igene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2E54E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P/1 μg, WB/1:1000</w:t>
            </w:r>
          </w:p>
        </w:tc>
      </w:tr>
      <w:tr w:rsidR="00ED2157" w14:paraId="64701958" w14:textId="77777777">
        <w:trPr>
          <w:trHeight w:val="348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34C73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F57D6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00-0-AP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32A6C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roteintech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5E659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B/1:1000</w:t>
            </w:r>
          </w:p>
        </w:tc>
      </w:tr>
      <w:tr w:rsidR="00ED2157" w14:paraId="019C47EF" w14:textId="77777777">
        <w:trPr>
          <w:trHeight w:val="348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5B3B0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4A493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005-1-lg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6D305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roteintech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610E3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B/1:1000</w:t>
            </w:r>
          </w:p>
        </w:tc>
      </w:tr>
      <w:tr w:rsidR="00ED2157" w14:paraId="4638757A" w14:textId="77777777">
        <w:trPr>
          <w:trHeight w:val="348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5FEE1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O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F16CA" w14:textId="41A04C4E" w:rsidR="00ED2157" w:rsidRDefault="002B7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227978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3919E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EA53D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P/1 μg, WB/1:1500, IHC/1:200</w:t>
            </w:r>
          </w:p>
        </w:tc>
      </w:tr>
      <w:tr w:rsidR="00ED2157" w14:paraId="42985FC3" w14:textId="77777777">
        <w:trPr>
          <w:trHeight w:val="348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85B92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BXL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4956D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s-16041R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90A14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ss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616AC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B/1:1000, IHC/1:200</w:t>
            </w:r>
          </w:p>
        </w:tc>
      </w:tr>
      <w:tr w:rsidR="00ED2157" w14:paraId="6537BC42" w14:textId="77777777">
        <w:trPr>
          <w:trHeight w:val="348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E1DAA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lgG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BDDEA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900610 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FF1E7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intech 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B3FA5" w14:textId="3CB175F6" w:rsidR="00ED2157" w:rsidRDefault="002B7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P/1 μg, WB/1:1000</w:t>
            </w:r>
          </w:p>
        </w:tc>
      </w:tr>
      <w:tr w:rsidR="00ED2157" w14:paraId="37405188" w14:textId="77777777">
        <w:trPr>
          <w:trHeight w:val="348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B7A66" w14:textId="043F1F02" w:rsidR="00ED2157" w:rsidRDefault="0046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-actin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38195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6009-1-Ig 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78122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intech 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DE23F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B/1:1000</w:t>
            </w:r>
          </w:p>
        </w:tc>
      </w:tr>
      <w:tr w:rsidR="00ED2157" w14:paraId="249D9114" w14:textId="77777777">
        <w:trPr>
          <w:trHeight w:val="348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112BD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mentin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8394F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41S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B7CC0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Signaling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824BA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B/1:1000</w:t>
            </w:r>
          </w:p>
        </w:tc>
      </w:tr>
      <w:tr w:rsidR="00ED2157" w14:paraId="594176BC" w14:textId="77777777">
        <w:trPr>
          <w:trHeight w:val="348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BDE09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ail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1CE50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79S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FC0E9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Signaling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72C95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B/1:1000</w:t>
            </w:r>
          </w:p>
        </w:tc>
      </w:tr>
      <w:tr w:rsidR="00ED2157" w14:paraId="41134FCA" w14:textId="77777777">
        <w:trPr>
          <w:trHeight w:val="348"/>
          <w:jc w:val="center"/>
        </w:trPr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8D23FE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-Cadherin</w:t>
            </w: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2CF1A8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95S</w:t>
            </w:r>
          </w:p>
        </w:tc>
        <w:tc>
          <w:tcPr>
            <w:tcW w:w="165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5E8035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Signaling</w:t>
            </w:r>
          </w:p>
        </w:tc>
        <w:tc>
          <w:tcPr>
            <w:tcW w:w="176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BC6AA8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B/1:5000</w:t>
            </w:r>
          </w:p>
        </w:tc>
      </w:tr>
      <w:tr w:rsidR="00ED2157" w14:paraId="0F17846E" w14:textId="77777777">
        <w:trPr>
          <w:trHeight w:val="348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D8150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i6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71000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16667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9C986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15CD7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HC/1:200</w:t>
            </w:r>
          </w:p>
        </w:tc>
      </w:tr>
      <w:tr w:rsidR="00ED2157" w14:paraId="4E5E182C" w14:textId="77777777">
        <w:trPr>
          <w:trHeight w:val="348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2651C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cadherin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2DB5C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018-1-AP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DEC50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tech.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1421E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B/1:2000</w:t>
            </w:r>
          </w:p>
        </w:tc>
      </w:tr>
      <w:tr w:rsidR="00ED2157" w14:paraId="56CB56D8" w14:textId="77777777">
        <w:trPr>
          <w:trHeight w:val="348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6D631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DHA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46E69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82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9FD6A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Signaling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BC1FA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B/1:1000</w:t>
            </w:r>
          </w:p>
        </w:tc>
      </w:tr>
      <w:tr w:rsidR="00ED2157" w14:paraId="1D440C55" w14:textId="77777777">
        <w:trPr>
          <w:trHeight w:val="348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C795A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60BC3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029-1-AP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C8B7E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tech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737E6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B/1:1000</w:t>
            </w:r>
          </w:p>
        </w:tc>
      </w:tr>
      <w:tr w:rsidR="00ED2157" w14:paraId="6607CBC4" w14:textId="77777777">
        <w:trPr>
          <w:trHeight w:val="348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1E228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biquitin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ABA89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" w:name="OLE_LINK263"/>
            <w:bookmarkStart w:id="2" w:name="OLE_LINK264"/>
            <w:r>
              <w:rPr>
                <w:rFonts w:ascii="Times New Roman" w:eastAsia="宋体" w:hAnsi="Times New Roman" w:cs="Times New Roman"/>
                <w:szCs w:val="21"/>
              </w:rPr>
              <w:t>sc-8017</w:t>
            </w:r>
            <w:bookmarkEnd w:id="1"/>
            <w:bookmarkEnd w:id="2"/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B6380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3" w:name="OLE_LINK261"/>
            <w:bookmarkStart w:id="4" w:name="OLE_LINK262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nta Cruz</w:t>
            </w:r>
            <w:bookmarkEnd w:id="3"/>
            <w:bookmarkEnd w:id="4"/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90B57" w14:textId="37698C86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B/1:1000</w:t>
            </w:r>
          </w:p>
        </w:tc>
      </w:tr>
      <w:tr w:rsidR="00ED2157" w14:paraId="52C8472A" w14:textId="77777777">
        <w:trPr>
          <w:trHeight w:val="348"/>
          <w:jc w:val="center"/>
        </w:trPr>
        <w:tc>
          <w:tcPr>
            <w:tcW w:w="7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18254BD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LUT1</w:t>
            </w:r>
          </w:p>
        </w:tc>
        <w:tc>
          <w:tcPr>
            <w:tcW w:w="8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C8783AF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1829-1-AP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8AFA116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roteintech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4503EDB" w14:textId="77777777" w:rsidR="00ED2157" w:rsidRDefault="005801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B/1:1000</w:t>
            </w:r>
          </w:p>
        </w:tc>
      </w:tr>
    </w:tbl>
    <w:p w14:paraId="26F6B861" w14:textId="77777777" w:rsidR="00ED2157" w:rsidRDefault="0058014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IP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: Immunoprecipitation</w:t>
      </w:r>
    </w:p>
    <w:p w14:paraId="46733CD8" w14:textId="77777777" w:rsidR="00ED2157" w:rsidRDefault="0058014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</w:rPr>
        <w:t>WB: Western blot</w:t>
      </w:r>
    </w:p>
    <w:p w14:paraId="2EB5D511" w14:textId="5EF7C28F" w:rsidR="00ED2157" w:rsidRPr="00580142" w:rsidRDefault="00580142" w:rsidP="0058014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</w:rPr>
        <w:t>IHC: Immunohistochemistry</w:t>
      </w:r>
    </w:p>
    <w:sectPr w:rsidR="00ED2157" w:rsidRPr="005801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3440EF"/>
    <w:rsid w:val="002B793C"/>
    <w:rsid w:val="004614B6"/>
    <w:rsid w:val="00580142"/>
    <w:rsid w:val="00D12DF9"/>
    <w:rsid w:val="00ED2157"/>
    <w:rsid w:val="00F205B8"/>
    <w:rsid w:val="00F8506D"/>
    <w:rsid w:val="31344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B6C64C"/>
  <w15:docId w15:val="{B8A2B05B-5920-47FD-9B1A-E146AD20E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若愚</dc:creator>
  <cp:lastModifiedBy>A</cp:lastModifiedBy>
  <cp:revision>9</cp:revision>
  <dcterms:created xsi:type="dcterms:W3CDTF">2026-03-31T10:19:00Z</dcterms:created>
  <dcterms:modified xsi:type="dcterms:W3CDTF">2026-04-02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5C454AA2CC734E9E81DEF52E882D6658_11</vt:lpwstr>
  </property>
  <property fmtid="{D5CDD505-2E9C-101B-9397-08002B2CF9AE}" pid="4" name="KSOTemplateDocerSaveRecord">
    <vt:lpwstr>eyJoZGlkIjoiYWVmNzMzM2ZmYjg2YzBiMzQ1ZmM4ZWVlNGFlY2QyNTciLCJ1c2VySWQiOiIxNjk2NDY2MDYwIn0=</vt:lpwstr>
  </property>
</Properties>
</file>